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 xml:space="preserve"> Banana WRKY genes and primers</w:t>
      </w:r>
    </w:p>
    <w:p>
      <w:pPr>
        <w:pStyle w:val="Normal"/>
        <w:rPr/>
      </w:pPr>
      <w:r>
        <w:rPr/>
      </w:r>
    </w:p>
    <w:tbl>
      <w:tblPr>
        <w:tblW w:w="825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3"/>
        <w:gridCol w:w="4168"/>
      </w:tblGrid>
      <w:tr>
        <w:trPr>
          <w:trHeight w:val="270" w:hRule="atLeast"/>
        </w:trPr>
        <w:tc>
          <w:tcPr>
            <w:tcW w:w="40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3G0051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bookmarkStart w:id="0" w:name="RANGE!C21"/>
            <w:r>
              <w:rPr>
                <w:color w:val="000000"/>
              </w:rPr>
              <w:t>AGCTTGGAGCACCTCGTCT</w:t>
            </w:r>
            <w:bookmarkEnd w:id="0"/>
          </w:p>
        </w:tc>
      </w:tr>
      <w:tr>
        <w:trPr>
          <w:trHeight w:val="270" w:hRule="atLeast"/>
        </w:trPr>
        <w:tc>
          <w:tcPr>
            <w:tcW w:w="408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AAGGAGGAGTTCGTGGAC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3G1344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TCGGCTTGGTTGGATCT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GGTGTACTTCGCCGTGAT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1G2798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GCTGCTGAGCTTTCGAG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CTCGCTGAATTGCTTCTG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10G0115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TGATGACGACTGGGATCT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TCCACCTCGACTGTTGCT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3G2931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AAGGAGTGGAAGACGCTAA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AAGATGCTGTGGTTGAAGC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3G0994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CCTCTGTCCACCAGAAAG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AGTCTGCACCACCACTCT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5G1646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TTAGAAGCCGAGCTGAACC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GTGTTCTTCGGGTCGAT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1G1716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TCGTCAGGTTCACAGGTC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TCGTCGTTCTTCCTTCTCT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11G0829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AATCCTCTCGTCCTGAAG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GGAGGAGGAGATGTCTCAG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4G0160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AACCTTGCCATAGCTGGA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CTGAGGTCCTAGAGGAAGC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1G0477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TCCTTCTACGCCGAGAGA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TGAAGAGCTCGGTGATGC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6G2216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ATCAAAGCCCCGCAACT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CGCTGTACTGCGTGAAGG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5G1675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ACTTCCTAGCGAGGACCA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TTGGGTTTGGAGCGTCT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4G1427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AACGTCCGACACCAAATA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AACCTCGCTTGTTGTCTG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10G2202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TTACCCTCCCCTGAAGGA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ACCAAGAGCAAGTCGTC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9G2295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AGGATGGACGACCAGAT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CTACCGGGGGTACGAAG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10G2408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GAGAACAGGAGGCTTACCG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GTTCGCACATAAACCTTC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5G0943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CTCCTCGAGCCCACTA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CGAAGTATCCGGAGCTGA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4G1684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GGATGAGCAAAACGAACC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CATCTTCCGTAACGCTGT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10G1158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GATCCAAGGAAGATGGTA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ATGTTGTTTGTGAAGAAACTGA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4G1397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AGCAGCCTTTAGAAATCG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CAAATTTCCTGCAGTCGT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10G1529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CGTTGGATCTCACCCAAA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GTTCGGGTCGGCAGTTAT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4G20600_001</w:t>
              <w:tab/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ACGGTTTCCAAGTTCAGG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GAGACTCAGGGTCGTTG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6G3184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GCACTCGCCAGAAGTTT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GTCTCCCACCGTCAACA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6G1676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ATGGCATGACTGCTGCTAC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CTCGCTTGTTGTTTGCAC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5G0415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GCTTGACCAACCTTGCTA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AGAGGTAGCCTGCTCATCATC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7G0061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CGGGTCTAATGGTTCAAA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TGCTGATTGGTTGTTTCTGA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Un_randomG1793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AAGTGCAACGTGAAGAAG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TTCGAGAGTAGGGACGATG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7G2645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TCCTAACCTAGGCTCTCTGGA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TGAGAAGAAGCTGCCATGT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3G1569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GAACCGCCTACCTCCTC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GAGGTAGTGGAAGCAGAA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7G1593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TCATGTCGTCCGTCACC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ACCCGTGATTTCCTTCTC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10G0872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CTCCAACTCCTCCCAAGA</w:t>
            </w:r>
          </w:p>
        </w:tc>
      </w:tr>
      <w:tr>
        <w:trPr>
          <w:trHeight w:val="270" w:hRule="atLeast"/>
        </w:trPr>
        <w:tc>
          <w:tcPr>
            <w:tcW w:w="408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CTGGCAACACTCCTATCC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restart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8G2066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TGGCCATGGAAGAGTTAG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TCAGATGATGCTGGTCCAC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restart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3G2985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CTTGGTGTTGGCATCAG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GGCCGAATAGTACATATCA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restart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11G1762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ACGCAGTCCGTGAACC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ACTTGGGAAGCTGAGGAG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restart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6G0233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CAGAAGCAGCAGCAAATC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CAAAGTTGCTCCAGTGTG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restart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5G2191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TCGCTCAATGGAGCACCT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CGAGGGTAAGACTCTTCG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restart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1G2356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ACCTGGACTTCACCAACC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CATCGAGGGATCGCTTCT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restart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9G2156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TTCACTTCCTCCAACAGC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CATCGAGTCGGACAACTG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restart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7G2484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ACCACCACCACAAGCAC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GAACAAAGAGTCCTCCTC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restart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6G2709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AGTCGCAGGAGCAAGACC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CCTCTCCCTCTTCTCTCC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restart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4G0280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CACACCTAGTGGCACCTC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CCGTGATCAAAAGAGAATAGT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restart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9G0675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GGTGATGGCGGTAAGAAC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TTTCTTCCTCGGCTTGTT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restart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7G1414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TTCTCCTTCCCTTCGACT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TGATCTCGGTGAGGTCAGA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restart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4G1499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ACAGTCAGAGGGAGCACA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CGTGAATGAAGGAAGGA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restart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3G2788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TGTCGTCGGCCCATAAG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TTTCCCGGTCCTTCCTGT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restart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10G0605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GCTGATCTGATATCCAAGG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TTCGAAACTTTGGGCTTA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restart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5G0487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GACCCTCGACTTCACGA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GGAGAGCGGAGGCTTG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restart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11G1001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CCAACACAGCACCCATC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ACCCAGTCCAGCCATAG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restart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8G1074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AACACGAAGGAGTTCCAA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TCCTCCTTTCTTATCTCTGACG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restart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9G0546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AGGAGGAGGAAGAAGAGG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TGCTGTTAGCCAGCCAAG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restart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8G19810_001</w:t>
              <w:tab/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CTCTCCTGCCTCTGTCTC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CCATGAAGAGCAGGTC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restart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6G0571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CGATGAGCACTTTGTGTA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ACTGAGTCGAGCATGAAG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restart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7G2540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ATCAGAACCCTGCAACAG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GGAAGGAACGATGTCCTG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restart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4G1554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GATCACCGAGGAGGAGTC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ACAGAGAGTCGTCGTCACC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restart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10G2342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ATGGAGCACCTCATCAGT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AAATCCACCGTCAACGTC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restart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4G0723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TAATTTGCCCTGTGGACTG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CTAGGCTCAGTCAATGTCC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restart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6G1363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CGACGGACTGATGAACTC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ATCACCAAGTGGGTCTTT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restart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8G1461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TCGGATGCTCTTTTCGTA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CATGTGTGACGGATCCAA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restart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2G1520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TTCCCTGGTATGCCTGTA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ATTGGCGCTGCTCTTGTT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restart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7G1934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AGCACAACCATGGACATC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AGTTTTGAGCCGGTGGAT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restart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3G0567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GATCTCACCGTCTCCAAGTT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ATCTTGCCGTTGGAGAT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restart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Un_randomG1757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AGATTCCGTCCACCTTT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TGGCAGTGTCGGATGAC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restart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4G0366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ACCCAAGACCGAGCTTTAG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ATGCCACTGTTGCTTCTC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restart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11G1795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CAATCTAAAGGAAGAGCCTA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GGCTTTGTTTCGGTAAGC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restart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6G0588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CAAGGTTCTCAGGGTTGC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CTACTGGCAGTGCTCCTG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restart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MUA_Achr8G01730_001</w:t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AAGGATGAGAAGGACGAC</w:t>
            </w:r>
          </w:p>
        </w:tc>
      </w:tr>
      <w:tr>
        <w:trPr>
          <w:trHeight w:val="255" w:hRule="atLeast"/>
        </w:trPr>
        <w:tc>
          <w:tcPr>
            <w:tcW w:w="408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GCCTCGGCAAGTATAT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260" w:footer="0" w:bottom="16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7:53:00Z</dcterms:created>
  <dc:creator>upen</dc:creator>
  <dc:description/>
  <cp:keywords/>
  <dc:language>en-US</dc:language>
  <cp:lastModifiedBy>home</cp:lastModifiedBy>
  <dcterms:modified xsi:type="dcterms:W3CDTF">2013-04-26T15:50:00Z</dcterms:modified>
  <cp:revision>7</cp:revision>
  <dc:subject/>
  <dc:title>W1-FW</dc:title>
</cp:coreProperties>
</file>